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06" w:rsidRPr="002D309F" w:rsidRDefault="006D6F06" w:rsidP="002D309F">
      <w:pPr>
        <w:pStyle w:val="2"/>
        <w:spacing w:line="480" w:lineRule="auto"/>
        <w:ind w:left="960" w:hanging="9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BB0DD7">
        <w:rPr>
          <w:rFonts w:ascii="Times New Roman" w:hAnsi="Times New Roman" w:cs="Times New Roman"/>
          <w:b/>
        </w:rPr>
        <w:t xml:space="preserve">able </w:t>
      </w:r>
      <w:r w:rsidR="002D309F">
        <w:rPr>
          <w:rFonts w:ascii="Times New Roman" w:hAnsi="Times New Roman" w:cs="Times New Roman"/>
          <w:b/>
        </w:rPr>
        <w:t>S</w:t>
      </w:r>
      <w:r w:rsidRPr="00BB0DD7">
        <w:rPr>
          <w:rFonts w:ascii="Times New Roman" w:hAnsi="Times New Roman" w:cs="Times New Roman"/>
          <w:b/>
        </w:rPr>
        <w:t>1</w:t>
      </w:r>
      <w:bookmarkStart w:id="0" w:name="_GoBack"/>
      <w:bookmarkEnd w:id="0"/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999"/>
        <w:gridCol w:w="999"/>
        <w:gridCol w:w="999"/>
        <w:gridCol w:w="999"/>
        <w:gridCol w:w="1112"/>
        <w:gridCol w:w="1098"/>
      </w:tblGrid>
      <w:tr w:rsidR="006D6F06" w:rsidRPr="00BB0DD7" w:rsidTr="00A677DB">
        <w:trPr>
          <w:trHeight w:hRule="exact" w:val="56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C50 (</w:t>
            </w:r>
            <w:proofErr w:type="spellStart"/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μM</w:t>
            </w:r>
            <w:proofErr w:type="spellEnd"/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lass 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lass I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lass IIB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6F06" w:rsidRPr="00BB0DD7" w:rsidRDefault="006D6F06" w:rsidP="00A677D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6F06" w:rsidRPr="00BB0DD7" w:rsidRDefault="006D6F06" w:rsidP="00A677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DAC6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247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4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3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13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38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KaWE8L0F1dGhvcj48WWVhcj4yMDEyPC9ZZWFyPjxSZWNO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KaWE8L0F1dGhvcj48WWVhcj4yMDEyPC9ZZWFyPjxSZWNO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separate"/>
            </w:r>
            <w:r w:rsidRPr="00B30BA9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vertAlign w:val="superscript"/>
              </w:rPr>
              <w:t>1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gt;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SA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GdXJ1bWFpPC9BdXRob3I+PFllYXI+MjAwMTwvWWVhcj48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4Ny05MjwvcGFnZXM+PHZvbHVtZT45ODwvdm9sdW1lPjxudW1iZXI+MTwvbnVtYmVyPjxr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GdXJ1bWFpPC9BdXRob3I+PFllYXI+MjAwMTwvWWVhcj48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4Ny05MjwvcGFnZXM+PHZvbHVtZT45ODwvdm9sdW1lPjxudW1iZXI+MTwvbnVtYmVyPjxr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separate"/>
            </w:r>
            <w:r w:rsidRPr="00B30BA9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vertAlign w:val="superscript"/>
              </w:rPr>
              <w:t>3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86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SAHA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GdXJ1bWFpPC9BdXRob3I+PFllYXI+MjAwMTwvWWVhcj48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4Ny05MjwvcGFnZXM+PHZvbHVtZT45ODwvdm9sdW1lPjxudW1iZXI+MTwvbnVtYmVyPjxr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GdXJ1bWFpPC9BdXRob3I+PFllYXI+MjAwMTwvWWVhcj48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4Ny05MjwvcGFnZXM+PHZvbHVtZT45ODwvdm9sdW1lPjxudW1iZXI+MTwvbnVtYmVyPjxr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</w:fldData>
              </w:fldCha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separate"/>
            </w:r>
            <w:r w:rsidRPr="00B30BA9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vertAlign w:val="superscript"/>
              </w:rPr>
              <w:t>3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fldChar w:fldCharType="end"/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F06" w:rsidRPr="00BB0DD7" w:rsidRDefault="006D6F06" w:rsidP="00A677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0DD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</w:tbl>
    <w:p w:rsidR="006D6F06" w:rsidRDefault="006D6F06" w:rsidP="00312014">
      <w:pPr>
        <w:rPr>
          <w:rFonts w:eastAsiaTheme="majorEastAsia"/>
        </w:rPr>
      </w:pPr>
    </w:p>
    <w:sectPr w:rsidR="006D6F06" w:rsidSect="006D6F0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F06"/>
    <w:rsid w:val="002D309F"/>
    <w:rsid w:val="00312014"/>
    <w:rsid w:val="006D6F06"/>
    <w:rsid w:val="00CB5A8D"/>
    <w:rsid w:val="00EF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F0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D6F0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6F06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6D6F06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6D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F0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D6F0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6F06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6D6F06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6D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東京大学医学部附属病院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 淳</dc:creator>
  <cp:keywords/>
  <dc:description/>
  <cp:lastModifiedBy>岩田 淳</cp:lastModifiedBy>
  <cp:revision>2</cp:revision>
  <dcterms:created xsi:type="dcterms:W3CDTF">2014-10-21T03:34:00Z</dcterms:created>
  <dcterms:modified xsi:type="dcterms:W3CDTF">2014-10-21T03:34:00Z</dcterms:modified>
</cp:coreProperties>
</file>